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085" cy="52108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5210640"/>
                          <a:chOff x="0" y="0"/>
                          <a:chExt cx="5760000" cy="5210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000" cy="521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749920" cy="454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2320" y="4794840"/>
                            <a:ext cx="5647680" cy="40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igure S2A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: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Scatterplots of the final population PK model for Pt concentrations observed in peritoneum compartment. Black line, line of identity.</w:t>
                              </w:r>
                            </w:p>
                          </w:txbxContent>
                        </wps:txbx>
                        <wps:bodyPr wrap="square" lIns="83160" rIns="83160" tIns="41760" bIns="417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55pt;height:410.3pt" coordorigin="0,0" coordsize="9071,8206">
                <v:rect id="shape_0" stroked="f" o:allowincell="f" style="position:absolute;left:0;top:0;width:9070;height:820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9054;height:7164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7;top:7551;width:8893;height:6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Figure S2A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: 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Scatterplots of the final population PK model for Pt concentrations observed in peritoneum compartment. Black line, line of identity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085" cy="515302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5153040"/>
                          <a:chOff x="0" y="0"/>
                          <a:chExt cx="5760000" cy="515304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760000" cy="515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760000" cy="445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72080" y="4746600"/>
                            <a:ext cx="5450040" cy="389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igure S2B</w:t>
                              </w: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: </w:t>
                              </w: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Scatterplots of the final population PK model for Pt concentrations observed in serum. Black line, line of identity.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55pt;height:405.75pt" coordorigin="0,0" coordsize="9071,8115">
                <v:rect id="shape_0" stroked="f" o:allowincell="f" style="position:absolute;left:0;top:0;width:9070;height:811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0;width:9070;height:7014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271;top:7475;width:8582;height:6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Figure S2B</w:t>
                        </w: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: </w:t>
                        </w: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Scatterplots of the final population PK model for Pt concentrations observed in serum. Black line, line of identity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085" cy="553974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5539680"/>
                          <a:chOff x="0" y="0"/>
                          <a:chExt cx="5760000" cy="55396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760000" cy="553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5760000" cy="4368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2920" y="5128200"/>
                            <a:ext cx="5584680" cy="40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Figure S2C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: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Scatterplots of the final population PK model for Pt bound to protein. Black line, line of identity.</w:t>
                              </w:r>
                            </w:p>
                          </w:txbxContent>
                        </wps:txbx>
                        <wps:bodyPr wrap="square" lIns="82440" rIns="82440" tIns="41400" bIns="414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55pt;height:436.2pt" coordorigin="0,0" coordsize="9071,8724">
                <v:rect id="shape_0" stroked="f" o:allowincell="f" style="position:absolute;left:0;top:0;width:9070;height:872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0;width:9070;height:6879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225;top:8076;width:8794;height:6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Figure S2C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: 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Scatterplots of the final population PK model for Pt bound to protein. Black line, line of identity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4:30:00Z</dcterms:created>
  <dc:creator>broyer</dc:creator>
  <dc:description/>
  <cp:keywords/>
  <dc:language>en-US</dc:language>
  <cp:lastModifiedBy>broyer</cp:lastModifiedBy>
  <cp:lastPrinted>2011-09-06T16:31:00Z</cp:lastPrinted>
  <dcterms:modified xsi:type="dcterms:W3CDTF">2011-09-06T14:37:00Z</dcterms:modified>
  <cp:revision>2</cp:revision>
  <dc:subject/>
  <dc:title/>
</cp:coreProperties>
</file>